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5240F" w14:textId="49D31AD3" w:rsidR="0018689C" w:rsidRDefault="00D1458A" w:rsidP="001868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bookmarkStart w:id="0" w:name="_GoBack"/>
      <w:bookmarkEnd w:id="0"/>
      <w:r w:rsidR="0018689C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8689C">
        <w:rPr>
          <w:rFonts w:ascii="Times New Roman" w:hAnsi="Times New Roman" w:cs="Times New Roman"/>
          <w:b/>
          <w:bCs/>
          <w:sz w:val="24"/>
          <w:szCs w:val="24"/>
        </w:rPr>
        <w:t>Second</w:t>
      </w:r>
      <w:r w:rsidR="0018689C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round PCR system </w:t>
      </w:r>
      <w:r w:rsidR="005865D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18689C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16</w:t>
      </w:r>
      <w:r w:rsidR="005865D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689C" w:rsidRPr="00453547">
        <w:rPr>
          <w:rFonts w:ascii="Times New Roman" w:hAnsi="Times New Roman" w:cs="Times New Roman"/>
          <w:b/>
          <w:bCs/>
          <w:sz w:val="24"/>
          <w:szCs w:val="24"/>
        </w:rPr>
        <w:t xml:space="preserve"> amplification.</w:t>
      </w:r>
    </w:p>
    <w:tbl>
      <w:tblPr>
        <w:tblStyle w:val="Rcsostblza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8689C" w:rsidRPr="00453547" w14:paraId="523F245A" w14:textId="77777777" w:rsidTr="00044F76">
        <w:tc>
          <w:tcPr>
            <w:tcW w:w="414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58533E2" w14:textId="77777777" w:rsidR="0018689C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224362C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proofErr w:type="spellStart"/>
            <w:r w:rsidRPr="004535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18689C" w:rsidRPr="00453547" w14:paraId="2C5C3A48" w14:textId="77777777" w:rsidTr="00044F76">
        <w:trPr>
          <w:trHeight w:val="496"/>
        </w:trPr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627FE3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×</w:t>
            </w:r>
            <w:proofErr w:type="spellStart"/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Gf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lex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PCR Buffer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D11695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689C" w:rsidRPr="00453547" w14:paraId="663881F4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934A236" w14:textId="2B256AC2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pter </w:t>
            </w:r>
            <w:r w:rsidR="005865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3FEB74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8689C" w:rsidRPr="00453547" w14:paraId="41ACB6C7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0DE4C0D" w14:textId="48262949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apter </w:t>
            </w:r>
            <w:r w:rsidR="005865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B186378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8689C" w:rsidRPr="00453547" w14:paraId="189A672C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ECD560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6BA7">
              <w:rPr>
                <w:rFonts w:ascii="Times New Roman" w:hAnsi="Times New Roman" w:cs="Times New Roman"/>
                <w:sz w:val="24"/>
                <w:szCs w:val="24"/>
              </w:rPr>
              <w:t>First-round produc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C278A0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(50 ng)</w:t>
            </w:r>
          </w:p>
        </w:tc>
      </w:tr>
      <w:tr w:rsidR="0018689C" w:rsidRPr="00453547" w14:paraId="330B4286" w14:textId="77777777" w:rsidTr="00044F76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674BCAD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flex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 xml:space="preserve"> DNA Polymerase (1.25U/</w:t>
            </w:r>
            <w:proofErr w:type="spellStart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77733CD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18689C" w:rsidRPr="00453547" w14:paraId="2255F394" w14:textId="77777777" w:rsidTr="00044F76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03DCAE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535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35DC6B" w14:textId="77777777" w:rsidR="0018689C" w:rsidRPr="00453547" w:rsidRDefault="0018689C" w:rsidP="00044F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54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53547">
              <w:rPr>
                <w:rFonts w:ascii="Times New Roman" w:hAnsi="Times New Roman" w:cs="Times New Roman"/>
                <w:sz w:val="24"/>
                <w:szCs w:val="24"/>
              </w:rPr>
              <w:t>p to 30</w:t>
            </w:r>
          </w:p>
        </w:tc>
      </w:tr>
    </w:tbl>
    <w:p w14:paraId="566E2E3C" w14:textId="77777777" w:rsidR="002F5A70" w:rsidRDefault="002F5A70"/>
    <w:sectPr w:rsidR="002F5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B7730" w14:textId="77777777" w:rsidR="00564170" w:rsidRDefault="00564170" w:rsidP="005865DA">
      <w:r>
        <w:separator/>
      </w:r>
    </w:p>
  </w:endnote>
  <w:endnote w:type="continuationSeparator" w:id="0">
    <w:p w14:paraId="29B3A04B" w14:textId="77777777" w:rsidR="00564170" w:rsidRDefault="00564170" w:rsidP="0058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95AE8" w14:textId="77777777" w:rsidR="00564170" w:rsidRDefault="00564170" w:rsidP="005865DA">
      <w:r>
        <w:separator/>
      </w:r>
    </w:p>
  </w:footnote>
  <w:footnote w:type="continuationSeparator" w:id="0">
    <w:p w14:paraId="1DCD63A5" w14:textId="77777777" w:rsidR="00564170" w:rsidRDefault="00564170" w:rsidP="00586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9C"/>
    <w:rsid w:val="0018689C"/>
    <w:rsid w:val="002F5A70"/>
    <w:rsid w:val="00564170"/>
    <w:rsid w:val="005865DA"/>
    <w:rsid w:val="00785538"/>
    <w:rsid w:val="00D1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9D0737"/>
  <w15:chartTrackingRefBased/>
  <w15:docId w15:val="{BA1B1E55-C064-4A08-9507-114B12C4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18689C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8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5865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5865D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586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586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89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承瑶</dc:creator>
  <cp:keywords/>
  <dc:description/>
  <cp:lastModifiedBy>JK</cp:lastModifiedBy>
  <cp:revision>3</cp:revision>
  <dcterms:created xsi:type="dcterms:W3CDTF">2023-06-30T06:53:00Z</dcterms:created>
  <dcterms:modified xsi:type="dcterms:W3CDTF">2023-07-10T11:54:00Z</dcterms:modified>
</cp:coreProperties>
</file>